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47C6A" w14:textId="4DBDA4DA" w:rsidR="00A433D1" w:rsidRPr="00E5229C" w:rsidRDefault="00A433D1" w:rsidP="00200D4C">
      <w:pPr>
        <w:spacing w:line="240" w:lineRule="auto"/>
        <w:ind w:hanging="450"/>
        <w:contextualSpacing/>
        <w:rPr>
          <w:rFonts w:cs="Times New Roman"/>
        </w:rPr>
      </w:pPr>
      <w:r>
        <w:rPr>
          <w:rFonts w:cs="Times New Roman"/>
          <w:b/>
          <w:bCs/>
        </w:rPr>
        <w:t xml:space="preserve">S1 Figure. </w:t>
      </w:r>
      <w:r w:rsidRPr="00E5229C">
        <w:rPr>
          <w:rFonts w:cs="Times New Roman"/>
        </w:rPr>
        <w:t>Participant Flow Chart</w:t>
      </w:r>
    </w:p>
    <w:p w14:paraId="47317E2F" w14:textId="7782B60C" w:rsidR="008951DB" w:rsidRDefault="006D34F6" w:rsidP="008951DB">
      <w:r w:rsidRPr="00EE755F">
        <w:rPr>
          <w:rFonts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498D562" wp14:editId="79441102">
                <wp:simplePos x="0" y="0"/>
                <wp:positionH relativeFrom="column">
                  <wp:posOffset>-267970</wp:posOffset>
                </wp:positionH>
                <wp:positionV relativeFrom="paragraph">
                  <wp:posOffset>311150</wp:posOffset>
                </wp:positionV>
                <wp:extent cx="2360930" cy="714375"/>
                <wp:effectExtent l="0" t="0" r="2286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D7796" w14:textId="2509CF87" w:rsidR="00EE755F" w:rsidRDefault="00EE755F"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</w:t>
                            </w: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lder patients with mCRPC prior to chemotherapy who had participated in the observational study</w:t>
                            </w: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</w:rPr>
                              <w:t>a</w:t>
                            </w: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47)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98D5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1pt;margin-top:24.5pt;width:185.9pt;height:56.25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" strokeweight="1.5pt">
                <v:textbox>
                  <w:txbxContent>
                    <w:p w14:paraId="0B7D7796" w14:textId="2509CF87" w:rsidR="00EE755F" w:rsidRDefault="00EE755F"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</w:t>
                      </w: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lder patients with mCRPC prior to chemotherapy who had participated in the observational study</w:t>
                      </w: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</w:rPr>
                        <w:t>a</w:t>
                      </w: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47)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C2B4BA" w14:textId="6C8EDA60" w:rsidR="008951DB" w:rsidRDefault="006D34F6" w:rsidP="008951DB">
      <w:r w:rsidRPr="00F136F5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E7C844" wp14:editId="22356F0B">
                <wp:simplePos x="0" y="0"/>
                <wp:positionH relativeFrom="margin">
                  <wp:posOffset>2414905</wp:posOffset>
                </wp:positionH>
                <wp:positionV relativeFrom="paragraph">
                  <wp:posOffset>26119</wp:posOffset>
                </wp:positionV>
                <wp:extent cx="2501265" cy="715909"/>
                <wp:effectExtent l="0" t="0" r="13335" b="27305"/>
                <wp:wrapNone/>
                <wp:docPr id="6592504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265" cy="71590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BA8F8E" w14:textId="08229CC7" w:rsidR="008951DB" w:rsidRPr="00F136F5" w:rsidRDefault="008951DB" w:rsidP="008951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lder adults who were seen in the OACC prior to chemotherapy from June 2015 to June 2022 (n=177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7C844" id="Rectangle 1" o:spid="_x0000_s1027" style="position:absolute;margin-left:190.15pt;margin-top:2.05pt;width:196.95pt;height:56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" fillcolor="white [3212]" strokecolor="#030e13 [484]" strokeweight="1.5pt">
                <v:textbox>
                  <w:txbxContent>
                    <w:p w14:paraId="04BA8F8E" w14:textId="08229CC7" w:rsidR="008951DB" w:rsidRPr="00F136F5" w:rsidRDefault="008951DB" w:rsidP="008951D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lder adults who were seen in the OACC prior to chemotherapy from June 2015 to June 2022 (n=177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89C33BD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7B79B046" w14:textId="26F20AC7" w:rsidR="008951DB" w:rsidRPr="00F136F5" w:rsidRDefault="006D34F6" w:rsidP="008951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5DBC72" wp14:editId="274527C9">
                <wp:simplePos x="0" y="0"/>
                <wp:positionH relativeFrom="column">
                  <wp:posOffset>3492980</wp:posOffset>
                </wp:positionH>
                <wp:positionV relativeFrom="paragraph">
                  <wp:posOffset>181598</wp:posOffset>
                </wp:positionV>
                <wp:extent cx="362896" cy="4933315"/>
                <wp:effectExtent l="38100" t="0" r="18415" b="95885"/>
                <wp:wrapNone/>
                <wp:docPr id="1724909403" name="Connector: Elb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2896" cy="4933315"/>
                        </a:xfrm>
                        <a:prstGeom prst="bentConnector3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18A0F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6" o:spid="_x0000_s1026" type="#_x0000_t34" style="position:absolute;margin-left:275.05pt;margin-top:14.3pt;width:28.55pt;height:388.4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" strokecolor="black [3200]" strokeweight="1.5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5D8637" wp14:editId="70560F63">
                <wp:simplePos x="0" y="0"/>
                <wp:positionH relativeFrom="column">
                  <wp:posOffset>517586</wp:posOffset>
                </wp:positionH>
                <wp:positionV relativeFrom="paragraph">
                  <wp:posOffset>181934</wp:posOffset>
                </wp:positionV>
                <wp:extent cx="500248" cy="4925168"/>
                <wp:effectExtent l="0" t="0" r="52705" b="104140"/>
                <wp:wrapNone/>
                <wp:docPr id="1084148971" name="Connector: Elb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0248" cy="4925168"/>
                        </a:xfrm>
                        <a:prstGeom prst="bentConnector3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5AF47" id="Connector: Elbow 6" o:spid="_x0000_s1026" type="#_x0000_t34" style="position:absolute;margin-left:40.75pt;margin-top:14.35pt;width:39.4pt;height:38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" strokecolor="black [3200]" strokeweight="1.5pt">
                <v:stroke endarrow="block"/>
              </v:shape>
            </w:pict>
          </mc:Fallback>
        </mc:AlternateContent>
      </w:r>
    </w:p>
    <w:p w14:paraId="066C6CBD" w14:textId="204234D8" w:rsidR="008951DB" w:rsidRPr="00F136F5" w:rsidRDefault="00E84793" w:rsidP="008951DB">
      <w:pPr>
        <w:rPr>
          <w:rFonts w:ascii="Times New Roman" w:hAnsi="Times New Roman" w:cs="Times New Roman"/>
        </w:rPr>
      </w:pPr>
      <w:r w:rsidRPr="00F136F5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52572E" wp14:editId="66567034">
                <wp:simplePos x="0" y="0"/>
                <wp:positionH relativeFrom="margin">
                  <wp:posOffset>4149306</wp:posOffset>
                </wp:positionH>
                <wp:positionV relativeFrom="paragraph">
                  <wp:posOffset>70880</wp:posOffset>
                </wp:positionV>
                <wp:extent cx="2599738" cy="4563374"/>
                <wp:effectExtent l="0" t="0" r="10160" b="27940"/>
                <wp:wrapNone/>
                <wp:docPr id="7212206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9738" cy="45633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AD8624" w14:textId="0E0F5FF9" w:rsidR="00E84793" w:rsidRPr="00735F61" w:rsidRDefault="00E84793" w:rsidP="00E84793">
                            <w:pPr>
                              <w:ind w:left="720" w:hanging="360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35F61">
                              <w:rPr>
                                <w:b/>
                                <w:bCs/>
                                <w:color w:val="000000" w:themeColor="text1"/>
                              </w:rPr>
                              <w:t>Exclu</w:t>
                            </w:r>
                            <w:r w:rsidR="00735F61">
                              <w:rPr>
                                <w:b/>
                                <w:bCs/>
                                <w:color w:val="000000" w:themeColor="text1"/>
                              </w:rPr>
                              <w:t>ded</w:t>
                            </w:r>
                            <w:r w:rsidR="00BB643A" w:rsidRPr="00735F61">
                              <w:rPr>
                                <w:b/>
                                <w:bCs/>
                                <w:color w:val="000000" w:themeColor="text1"/>
                              </w:rPr>
                              <w:t>:</w:t>
                            </w:r>
                          </w:p>
                          <w:p w14:paraId="0C375C42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78) Did not have an abdominal CT scan ≤6 prior to chemotherapy initiation</w:t>
                            </w:r>
                          </w:p>
                          <w:p w14:paraId="42DB0194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8) had started chemotherapy prior to GA</w:t>
                            </w:r>
                          </w:p>
                          <w:p w14:paraId="66D86E0B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7) did not have chemotherapy after GA</w:t>
                            </w:r>
                          </w:p>
                          <w:p w14:paraId="18028FB0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4) did not have available clinical notes after GA</w:t>
                            </w:r>
                          </w:p>
                          <w:p w14:paraId="354F17CC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3) had missing muscle strength and/or physical performance</w:t>
                            </w:r>
                          </w:p>
                          <w:p w14:paraId="3650C42D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3) issues with CT scan (e.g., errors not showing full scan, incorrect volume)</w:t>
                            </w:r>
                          </w:p>
                          <w:p w14:paraId="5382CEBC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=3) participated i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bservational study</w:t>
                            </w:r>
                          </w:p>
                          <w:p w14:paraId="5C41DAB6" w14:textId="77777777" w:rsidR="008951DB" w:rsidRPr="00F136F5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2) missing anthropometric characteristics</w:t>
                            </w:r>
                          </w:p>
                          <w:p w14:paraId="65705ED8" w14:textId="77777777" w:rsidR="008951DB" w:rsidRPr="0057179D" w:rsidRDefault="008951DB" w:rsidP="008951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1) had chemotherap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elsewhere </w:t>
                            </w:r>
                          </w:p>
                          <w:p w14:paraId="22F35F6F" w14:textId="77777777" w:rsidR="008951DB" w:rsidRPr="0057179D" w:rsidRDefault="008951DB" w:rsidP="008951DB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52572E" id="_x0000_s1028" style="position:absolute;margin-left:326.7pt;margin-top:5.6pt;width:204.7pt;height:359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" fillcolor="white [3212]" strokecolor="#030e13 [484]" strokeweight="1.5pt">
                <v:textbox>
                  <w:txbxContent>
                    <w:p w14:paraId="22AD8624" w14:textId="0E0F5FF9" w:rsidR="00E84793" w:rsidRPr="00735F61" w:rsidRDefault="00E84793" w:rsidP="00E84793">
                      <w:pPr>
                        <w:ind w:left="720" w:hanging="360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35F61">
                        <w:rPr>
                          <w:b/>
                          <w:bCs/>
                          <w:color w:val="000000" w:themeColor="text1"/>
                        </w:rPr>
                        <w:t>Exclu</w:t>
                      </w:r>
                      <w:r w:rsidR="00735F61">
                        <w:rPr>
                          <w:b/>
                          <w:bCs/>
                          <w:color w:val="000000" w:themeColor="text1"/>
                        </w:rPr>
                        <w:t>ded</w:t>
                      </w:r>
                      <w:r w:rsidR="00BB643A" w:rsidRPr="00735F61">
                        <w:rPr>
                          <w:b/>
                          <w:bCs/>
                          <w:color w:val="000000" w:themeColor="text1"/>
                        </w:rPr>
                        <w:t>:</w:t>
                      </w:r>
                    </w:p>
                    <w:p w14:paraId="0C375C42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78) Did not have an abdominal CT scan ≤6 prior to chemotherapy initiation</w:t>
                      </w:r>
                    </w:p>
                    <w:p w14:paraId="42DB0194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8) had started chemotherapy prior to GA</w:t>
                      </w:r>
                    </w:p>
                    <w:p w14:paraId="66D86E0B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7) did not have chemotherapy after GA</w:t>
                      </w:r>
                    </w:p>
                    <w:p w14:paraId="18028FB0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4) did not have available clinical notes after GA</w:t>
                      </w:r>
                    </w:p>
                    <w:p w14:paraId="354F17CC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3) had missing muscle strength and/or physical performance</w:t>
                      </w:r>
                    </w:p>
                    <w:p w14:paraId="3650C42D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3) issues with CT scan (e.g., errors not showing full scan, incorrect volume)</w:t>
                      </w:r>
                    </w:p>
                    <w:p w14:paraId="5382CEBC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=3) participated i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bservational study</w:t>
                      </w:r>
                    </w:p>
                    <w:p w14:paraId="5C41DAB6" w14:textId="77777777" w:rsidR="008951DB" w:rsidRPr="00F136F5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2) missing anthropometric characteristics</w:t>
                      </w:r>
                    </w:p>
                    <w:p w14:paraId="65705ED8" w14:textId="77777777" w:rsidR="008951DB" w:rsidRPr="0057179D" w:rsidRDefault="008951DB" w:rsidP="008951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1) had chemotherapy</w:t>
                      </w:r>
                      <w:r>
                        <w:rPr>
                          <w:color w:val="000000" w:themeColor="text1"/>
                        </w:rPr>
                        <w:t xml:space="preserve"> elsewhere </w:t>
                      </w:r>
                    </w:p>
                    <w:p w14:paraId="22F35F6F" w14:textId="77777777" w:rsidR="008951DB" w:rsidRPr="0057179D" w:rsidRDefault="008951DB" w:rsidP="008951DB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8943327" w14:textId="6E61802A" w:rsidR="008951DB" w:rsidRPr="00F136F5" w:rsidRDefault="008951DB" w:rsidP="008951DB">
      <w:pPr>
        <w:rPr>
          <w:rFonts w:ascii="Times New Roman" w:hAnsi="Times New Roman" w:cs="Times New Roman"/>
        </w:rPr>
      </w:pPr>
    </w:p>
    <w:p w14:paraId="387B2441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672A9738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67F835BA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38322079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76149E1E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1002CEC6" w14:textId="239B89FE" w:rsidR="008951DB" w:rsidRPr="00F136F5" w:rsidRDefault="008951DB" w:rsidP="008951DB">
      <w:pPr>
        <w:rPr>
          <w:rFonts w:ascii="Times New Roman" w:hAnsi="Times New Roman" w:cs="Times New Roman"/>
        </w:rPr>
      </w:pPr>
    </w:p>
    <w:p w14:paraId="56C34EBB" w14:textId="67A44E51" w:rsidR="008951DB" w:rsidRPr="00F136F5" w:rsidRDefault="00F05916" w:rsidP="008951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5D604E" wp14:editId="4721289F">
                <wp:simplePos x="0" y="0"/>
                <wp:positionH relativeFrom="column">
                  <wp:posOffset>3674853</wp:posOffset>
                </wp:positionH>
                <wp:positionV relativeFrom="paragraph">
                  <wp:posOffset>217625</wp:posOffset>
                </wp:positionV>
                <wp:extent cx="483079" cy="8627"/>
                <wp:effectExtent l="0" t="57150" r="31750" b="86995"/>
                <wp:wrapNone/>
                <wp:docPr id="105110526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3079" cy="862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CB40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89.35pt;margin-top:17.15pt;width:38.05pt;height: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1DB03CBE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0D171294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49306B2B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618C1B53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57011CA9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60B5739B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2C20F6F3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07AE8280" w14:textId="7831B787" w:rsidR="008951DB" w:rsidRPr="00F136F5" w:rsidRDefault="006D34F6" w:rsidP="008951DB">
      <w:pPr>
        <w:rPr>
          <w:rFonts w:ascii="Times New Roman" w:hAnsi="Times New Roman" w:cs="Times New Roman"/>
        </w:rPr>
      </w:pPr>
      <w:r w:rsidRPr="00F136F5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A06AF4" wp14:editId="7EB59771">
                <wp:simplePos x="0" y="0"/>
                <wp:positionH relativeFrom="margin">
                  <wp:posOffset>1042191</wp:posOffset>
                </wp:positionH>
                <wp:positionV relativeFrom="paragraph">
                  <wp:posOffset>229870</wp:posOffset>
                </wp:positionV>
                <wp:extent cx="2406062" cy="379563"/>
                <wp:effectExtent l="0" t="0" r="13335" b="20955"/>
                <wp:wrapNone/>
                <wp:docPr id="147708378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6062" cy="3795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946E4" w14:textId="77777777" w:rsidR="008951DB" w:rsidRPr="00F136F5" w:rsidRDefault="008951DB" w:rsidP="008951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13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15 included in the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A06AF4" id="_x0000_s1029" style="position:absolute;margin-left:82.05pt;margin-top:18.1pt;width:189.45pt;height:29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" fillcolor="white [3212]" strokecolor="#030e13 [484]" strokeweight="1.5pt">
                <v:textbox>
                  <w:txbxContent>
                    <w:p w14:paraId="254946E4" w14:textId="77777777" w:rsidR="008951DB" w:rsidRPr="00F136F5" w:rsidRDefault="008951DB" w:rsidP="008951D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13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15 included in the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CD12125" w14:textId="77777777" w:rsidR="008951DB" w:rsidRPr="00F136F5" w:rsidRDefault="008951DB" w:rsidP="008951DB">
      <w:pPr>
        <w:rPr>
          <w:rFonts w:ascii="Times New Roman" w:hAnsi="Times New Roman" w:cs="Times New Roman"/>
        </w:rPr>
      </w:pPr>
    </w:p>
    <w:p w14:paraId="0DF16E92" w14:textId="77777777" w:rsidR="008951DB" w:rsidRPr="00F136F5" w:rsidRDefault="008951DB" w:rsidP="008951DB">
      <w:pPr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022BA09F" w14:textId="77777777" w:rsidR="008951DB" w:rsidRDefault="008951DB" w:rsidP="008951DB">
      <w:pPr>
        <w:tabs>
          <w:tab w:val="left" w:pos="7604"/>
        </w:tabs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136F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136F5">
        <w:rPr>
          <w:rFonts w:ascii="Times New Roman" w:hAnsi="Times New Roman" w:cs="Times New Roman"/>
          <w:sz w:val="20"/>
          <w:szCs w:val="20"/>
        </w:rPr>
        <w:t>n=47 participants had participated in an observational study and were included in the present analysis to increase the sample size and statistical power.</w:t>
      </w:r>
    </w:p>
    <w:p w14:paraId="41D9C36F" w14:textId="5B3C4001" w:rsidR="00D1044F" w:rsidRPr="00200D4C" w:rsidRDefault="008951DB" w:rsidP="00200D4C">
      <w:pPr>
        <w:tabs>
          <w:tab w:val="left" w:pos="7604"/>
        </w:tabs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ACC= Older Adults with Cancer Clinic</w:t>
      </w:r>
    </w:p>
    <w:p w14:paraId="098754D4" w14:textId="77777777" w:rsidR="00B550A6" w:rsidRDefault="00B550A6" w:rsidP="00E92B68">
      <w:pPr>
        <w:spacing w:line="240" w:lineRule="auto"/>
        <w:contextualSpacing/>
        <w:rPr>
          <w:rFonts w:cs="Times New Roman"/>
          <w:b/>
          <w:bCs/>
        </w:rPr>
      </w:pPr>
    </w:p>
    <w:p w14:paraId="6B3F4437" w14:textId="77777777" w:rsidR="00472EE0" w:rsidRDefault="00472EE0" w:rsidP="00E92B68">
      <w:pPr>
        <w:spacing w:line="240" w:lineRule="auto"/>
        <w:contextualSpacing/>
        <w:rPr>
          <w:rFonts w:cs="Times New Roman"/>
          <w:b/>
          <w:bCs/>
        </w:rPr>
      </w:pPr>
    </w:p>
    <w:p w14:paraId="67F63DA0" w14:textId="77777777" w:rsidR="00472EE0" w:rsidRDefault="00472EE0" w:rsidP="00E92B68">
      <w:pPr>
        <w:spacing w:line="240" w:lineRule="auto"/>
        <w:contextualSpacing/>
        <w:rPr>
          <w:rFonts w:cs="Times New Roman"/>
          <w:b/>
          <w:bCs/>
        </w:rPr>
      </w:pPr>
    </w:p>
    <w:p w14:paraId="5A9D67CD" w14:textId="77777777" w:rsidR="00472EE0" w:rsidRPr="00A8405C" w:rsidRDefault="00472EE0" w:rsidP="00B40AE1">
      <w:pPr>
        <w:ind w:right="-900"/>
      </w:pPr>
    </w:p>
    <w:p w14:paraId="693955B9" w14:textId="07146D97" w:rsidR="00A8405C" w:rsidRPr="00A8405C" w:rsidRDefault="00A8405C" w:rsidP="00D425F6">
      <w:pPr>
        <w:spacing w:line="240" w:lineRule="auto"/>
        <w:contextualSpacing/>
      </w:pPr>
    </w:p>
    <w:p w14:paraId="1596F597" w14:textId="77777777" w:rsidR="00793209" w:rsidRDefault="00793209"/>
    <w:sectPr w:rsidR="0079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E0141"/>
    <w:multiLevelType w:val="hybridMultilevel"/>
    <w:tmpl w:val="82EAD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7458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B68"/>
    <w:rsid w:val="000251D4"/>
    <w:rsid w:val="0002618D"/>
    <w:rsid w:val="000557DE"/>
    <w:rsid w:val="000606B1"/>
    <w:rsid w:val="00064F9F"/>
    <w:rsid w:val="00073C3A"/>
    <w:rsid w:val="000977E4"/>
    <w:rsid w:val="000A28CC"/>
    <w:rsid w:val="000A4960"/>
    <w:rsid w:val="000D062B"/>
    <w:rsid w:val="000E2DC8"/>
    <w:rsid w:val="0019376A"/>
    <w:rsid w:val="001B3E1A"/>
    <w:rsid w:val="00200D4C"/>
    <w:rsid w:val="00243F04"/>
    <w:rsid w:val="00290FFD"/>
    <w:rsid w:val="002A3A10"/>
    <w:rsid w:val="002C0DC4"/>
    <w:rsid w:val="002C74A0"/>
    <w:rsid w:val="002E23BB"/>
    <w:rsid w:val="002E4E02"/>
    <w:rsid w:val="002E5636"/>
    <w:rsid w:val="00352A9B"/>
    <w:rsid w:val="003942C9"/>
    <w:rsid w:val="003A3A46"/>
    <w:rsid w:val="003A77A3"/>
    <w:rsid w:val="003B0183"/>
    <w:rsid w:val="003C45A5"/>
    <w:rsid w:val="003C6611"/>
    <w:rsid w:val="003D1AA4"/>
    <w:rsid w:val="0040506A"/>
    <w:rsid w:val="00406970"/>
    <w:rsid w:val="00412E84"/>
    <w:rsid w:val="0041756D"/>
    <w:rsid w:val="00457FB4"/>
    <w:rsid w:val="00472EE0"/>
    <w:rsid w:val="004A1327"/>
    <w:rsid w:val="004A368F"/>
    <w:rsid w:val="004A4D57"/>
    <w:rsid w:val="004B71E5"/>
    <w:rsid w:val="00534BCB"/>
    <w:rsid w:val="005379B6"/>
    <w:rsid w:val="00560143"/>
    <w:rsid w:val="00567A8A"/>
    <w:rsid w:val="00582E86"/>
    <w:rsid w:val="00591853"/>
    <w:rsid w:val="005B48E4"/>
    <w:rsid w:val="005D5D6E"/>
    <w:rsid w:val="005E3927"/>
    <w:rsid w:val="005E6C07"/>
    <w:rsid w:val="005F296A"/>
    <w:rsid w:val="00614E6A"/>
    <w:rsid w:val="00697772"/>
    <w:rsid w:val="006B25EA"/>
    <w:rsid w:val="006D1835"/>
    <w:rsid w:val="006D34F6"/>
    <w:rsid w:val="006E1EA6"/>
    <w:rsid w:val="006F4579"/>
    <w:rsid w:val="00735F61"/>
    <w:rsid w:val="00737C7D"/>
    <w:rsid w:val="00756458"/>
    <w:rsid w:val="0076246E"/>
    <w:rsid w:val="007658D7"/>
    <w:rsid w:val="00776744"/>
    <w:rsid w:val="00793209"/>
    <w:rsid w:val="007C2316"/>
    <w:rsid w:val="007E0D2A"/>
    <w:rsid w:val="007F1C87"/>
    <w:rsid w:val="007F7CEE"/>
    <w:rsid w:val="00852EC2"/>
    <w:rsid w:val="008716CA"/>
    <w:rsid w:val="00882705"/>
    <w:rsid w:val="00892263"/>
    <w:rsid w:val="008951DB"/>
    <w:rsid w:val="008C03E3"/>
    <w:rsid w:val="008E56BE"/>
    <w:rsid w:val="00935AD5"/>
    <w:rsid w:val="00944567"/>
    <w:rsid w:val="00960D90"/>
    <w:rsid w:val="00972A84"/>
    <w:rsid w:val="00981DB0"/>
    <w:rsid w:val="00985CFB"/>
    <w:rsid w:val="009B17E7"/>
    <w:rsid w:val="009B4F62"/>
    <w:rsid w:val="009B61BB"/>
    <w:rsid w:val="009C560D"/>
    <w:rsid w:val="00A0342B"/>
    <w:rsid w:val="00A433D1"/>
    <w:rsid w:val="00A53FEF"/>
    <w:rsid w:val="00A6551F"/>
    <w:rsid w:val="00A8405C"/>
    <w:rsid w:val="00A86209"/>
    <w:rsid w:val="00AA3FB4"/>
    <w:rsid w:val="00AA756E"/>
    <w:rsid w:val="00AA7CBE"/>
    <w:rsid w:val="00AC0489"/>
    <w:rsid w:val="00AF44F3"/>
    <w:rsid w:val="00B10479"/>
    <w:rsid w:val="00B222E4"/>
    <w:rsid w:val="00B40AE1"/>
    <w:rsid w:val="00B50116"/>
    <w:rsid w:val="00B53201"/>
    <w:rsid w:val="00B550A6"/>
    <w:rsid w:val="00B7472D"/>
    <w:rsid w:val="00B77A12"/>
    <w:rsid w:val="00BB643A"/>
    <w:rsid w:val="00BE294A"/>
    <w:rsid w:val="00C207B2"/>
    <w:rsid w:val="00C279B3"/>
    <w:rsid w:val="00C313AC"/>
    <w:rsid w:val="00C352D4"/>
    <w:rsid w:val="00C644CF"/>
    <w:rsid w:val="00C76EC6"/>
    <w:rsid w:val="00C83BF7"/>
    <w:rsid w:val="00CA16C9"/>
    <w:rsid w:val="00CA7042"/>
    <w:rsid w:val="00CB3F54"/>
    <w:rsid w:val="00D04AA6"/>
    <w:rsid w:val="00D1044F"/>
    <w:rsid w:val="00D2625B"/>
    <w:rsid w:val="00D3355E"/>
    <w:rsid w:val="00D425F6"/>
    <w:rsid w:val="00D4399F"/>
    <w:rsid w:val="00D51BB7"/>
    <w:rsid w:val="00D773D8"/>
    <w:rsid w:val="00D836E0"/>
    <w:rsid w:val="00DA10BC"/>
    <w:rsid w:val="00DA23C8"/>
    <w:rsid w:val="00DA7B58"/>
    <w:rsid w:val="00DE4AD0"/>
    <w:rsid w:val="00E11CDD"/>
    <w:rsid w:val="00E157DB"/>
    <w:rsid w:val="00E3182D"/>
    <w:rsid w:val="00E3237D"/>
    <w:rsid w:val="00E36976"/>
    <w:rsid w:val="00E5229C"/>
    <w:rsid w:val="00E56196"/>
    <w:rsid w:val="00E84793"/>
    <w:rsid w:val="00E92B68"/>
    <w:rsid w:val="00EA1659"/>
    <w:rsid w:val="00EC0301"/>
    <w:rsid w:val="00EE755F"/>
    <w:rsid w:val="00F05916"/>
    <w:rsid w:val="00F222C0"/>
    <w:rsid w:val="00F22A88"/>
    <w:rsid w:val="00F30C99"/>
    <w:rsid w:val="00F5599A"/>
    <w:rsid w:val="00F85904"/>
    <w:rsid w:val="00FB60E8"/>
    <w:rsid w:val="00FD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CEEC"/>
  <w15:chartTrackingRefBased/>
  <w15:docId w15:val="{EF14A5CB-310B-4A01-9233-127C3DE5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B6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B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B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B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B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B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B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B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B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B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B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B6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2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B6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2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2B6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A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433D1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644C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os Papadopoulos</dc:creator>
  <cp:keywords/>
  <dc:description/>
  <cp:lastModifiedBy>Efthymios Papadopoulos</cp:lastModifiedBy>
  <cp:revision>129</cp:revision>
  <dcterms:created xsi:type="dcterms:W3CDTF">2025-07-26T23:35:00Z</dcterms:created>
  <dcterms:modified xsi:type="dcterms:W3CDTF">2025-11-06T13:15:00Z</dcterms:modified>
</cp:coreProperties>
</file>